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A43E6" w14:textId="5BDFFDBD" w:rsidR="008C6746" w:rsidRDefault="008C6746" w:rsidP="002668EC"/>
    <w:tbl>
      <w:tblPr>
        <w:tblStyle w:val="TableGrid"/>
        <w:tblW w:w="7088" w:type="dxa"/>
        <w:tblLook w:val="04A0" w:firstRow="1" w:lastRow="0" w:firstColumn="1" w:lastColumn="0" w:noHBand="0" w:noVBand="1"/>
      </w:tblPr>
      <w:tblGrid>
        <w:gridCol w:w="5670"/>
        <w:gridCol w:w="1418"/>
      </w:tblGrid>
      <w:tr w:rsidR="006B7F92" w:rsidRPr="00F34AC1" w14:paraId="71E3D274" w14:textId="77777777" w:rsidTr="006B7F92">
        <w:tc>
          <w:tcPr>
            <w:tcW w:w="7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8680971" w14:textId="0E9CE939" w:rsidR="002F4446" w:rsidRDefault="008B0832" w:rsidP="002E14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upporting Information Table 2</w:t>
            </w:r>
          </w:p>
          <w:p w14:paraId="22ECCF92" w14:textId="0E6233C0" w:rsidR="006B7F92" w:rsidRPr="00F34AC1" w:rsidRDefault="002F4446" w:rsidP="002E140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Extension of Table 1: </w:t>
            </w:r>
            <w:r w:rsidR="00784DF6">
              <w:rPr>
                <w:rFonts w:cstheme="minorHAnsi"/>
                <w:b/>
              </w:rPr>
              <w:t xml:space="preserve">Allied health professionals </w:t>
            </w:r>
            <w:r w:rsidR="006466FC">
              <w:rPr>
                <w:rFonts w:cstheme="minorHAnsi"/>
                <w:b/>
              </w:rPr>
              <w:t>in RACFs</w:t>
            </w:r>
          </w:p>
        </w:tc>
      </w:tr>
      <w:tr w:rsidR="00B35317" w:rsidRPr="00F34AC1" w14:paraId="55803E36" w14:textId="77777777" w:rsidTr="004B2CA5">
        <w:tc>
          <w:tcPr>
            <w:tcW w:w="7088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D9A5A1F" w14:textId="77777777" w:rsidR="00B35317" w:rsidRPr="00F34AC1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F34AC1">
              <w:rPr>
                <w:rFonts w:cstheme="minorHAnsi"/>
                <w:b/>
              </w:rPr>
              <w:t xml:space="preserve">Average number of </w:t>
            </w:r>
            <w:r>
              <w:rPr>
                <w:rFonts w:cstheme="minorHAnsi"/>
                <w:b/>
              </w:rPr>
              <w:t>AHPs</w:t>
            </w:r>
            <w:r w:rsidRPr="00F34AC1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across RACFs</w:t>
            </w:r>
            <w:r w:rsidRPr="00F34AC1">
              <w:rPr>
                <w:rFonts w:cstheme="minorHAnsi"/>
                <w:b/>
              </w:rPr>
              <w:t xml:space="preserve"> per </w:t>
            </w:r>
            <w:r>
              <w:rPr>
                <w:rFonts w:cstheme="minorHAnsi"/>
                <w:b/>
              </w:rPr>
              <w:t>participant</w:t>
            </w:r>
            <w:r w:rsidRPr="00F34AC1">
              <w:rPr>
                <w:rFonts w:cstheme="minorHAnsi"/>
                <w:b/>
              </w:rPr>
              <w:t xml:space="preserve">, </w:t>
            </w:r>
            <w:r w:rsidRPr="00F34AC1">
              <w:rPr>
                <w:rFonts w:cstheme="minorHAnsi"/>
                <w:bCs/>
              </w:rPr>
              <w:t>median (range)</w:t>
            </w:r>
            <w:r>
              <w:rPr>
                <w:rFonts w:cstheme="minorHAnsi"/>
                <w:bCs/>
              </w:rPr>
              <w:t xml:space="preserve"> </w:t>
            </w:r>
            <w:r w:rsidRPr="00A53FE3">
              <w:rPr>
                <w:rFonts w:cstheme="minorHAnsi"/>
                <w:bCs/>
                <w:i/>
                <w:iCs/>
                <w:color w:val="000000" w:themeColor="text1"/>
              </w:rPr>
              <w:t>(9.5% missing data)</w:t>
            </w:r>
          </w:p>
        </w:tc>
      </w:tr>
      <w:tr w:rsidR="00B35317" w:rsidRPr="00080B62" w14:paraId="7630285F" w14:textId="77777777" w:rsidTr="004B2CA5">
        <w:tc>
          <w:tcPr>
            <w:tcW w:w="5670" w:type="dxa"/>
            <w:tcBorders>
              <w:left w:val="nil"/>
            </w:tcBorders>
          </w:tcPr>
          <w:p w14:paraId="33DF8DA3" w14:textId="77777777" w:rsidR="00B35317" w:rsidRPr="00F34AC1" w:rsidRDefault="00B35317" w:rsidP="006672C9">
            <w:pPr>
              <w:spacing w:before="100" w:beforeAutospacing="1" w:after="100" w:afterAutospacing="1"/>
              <w:rPr>
                <w:rFonts w:cstheme="minorHAnsi"/>
                <w:b/>
              </w:rPr>
            </w:pPr>
            <w:r w:rsidRPr="00F34AC1">
              <w:rPr>
                <w:rFonts w:cstheme="minorHAnsi"/>
                <w:bCs/>
              </w:rPr>
              <w:t xml:space="preserve">Other physiotherapists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22496EE6" w14:textId="77777777" w:rsidR="00B35317" w:rsidRPr="00080B62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080B62">
              <w:rPr>
                <w:rFonts w:cstheme="minorHAnsi"/>
                <w:bCs/>
              </w:rPr>
              <w:t>0.40 (0-5)</w:t>
            </w:r>
          </w:p>
        </w:tc>
      </w:tr>
      <w:tr w:rsidR="00B35317" w:rsidRPr="00080B62" w14:paraId="1BBAD4A1" w14:textId="77777777" w:rsidTr="004B2CA5">
        <w:tc>
          <w:tcPr>
            <w:tcW w:w="5670" w:type="dxa"/>
            <w:tcBorders>
              <w:left w:val="nil"/>
            </w:tcBorders>
          </w:tcPr>
          <w:p w14:paraId="3089B4E8" w14:textId="77777777" w:rsidR="00B35317" w:rsidRPr="00F34AC1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F34AC1">
              <w:rPr>
                <w:rFonts w:cstheme="minorHAnsi"/>
                <w:bCs/>
              </w:rPr>
              <w:t xml:space="preserve">Occupational therapists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2DEDED71" w14:textId="77777777" w:rsidR="00B35317" w:rsidRPr="00080B62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080B62">
              <w:rPr>
                <w:rFonts w:cstheme="minorHAnsi"/>
                <w:bCs/>
              </w:rPr>
              <w:t>0.40 (0-5)</w:t>
            </w:r>
          </w:p>
        </w:tc>
      </w:tr>
      <w:tr w:rsidR="00B35317" w:rsidRPr="00080B62" w14:paraId="78765129" w14:textId="77777777" w:rsidTr="004B2CA5">
        <w:tc>
          <w:tcPr>
            <w:tcW w:w="5670" w:type="dxa"/>
            <w:tcBorders>
              <w:left w:val="nil"/>
            </w:tcBorders>
          </w:tcPr>
          <w:p w14:paraId="697BF063" w14:textId="77777777" w:rsidR="00B35317" w:rsidRPr="00F34AC1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F34AC1">
              <w:rPr>
                <w:rFonts w:cstheme="minorHAnsi"/>
                <w:bCs/>
              </w:rPr>
              <w:t>Podiatrist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52C2063E" w14:textId="77777777" w:rsidR="00B35317" w:rsidRPr="00080B62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080B62">
              <w:rPr>
                <w:rFonts w:cstheme="minorHAnsi"/>
                <w:bCs/>
              </w:rPr>
              <w:t>1.0 (0-12)</w:t>
            </w:r>
          </w:p>
        </w:tc>
      </w:tr>
      <w:tr w:rsidR="00B35317" w:rsidRPr="00080B62" w14:paraId="2ABD3BFD" w14:textId="77777777" w:rsidTr="004B2CA5">
        <w:tc>
          <w:tcPr>
            <w:tcW w:w="5670" w:type="dxa"/>
            <w:tcBorders>
              <w:left w:val="nil"/>
            </w:tcBorders>
          </w:tcPr>
          <w:p w14:paraId="6E148D86" w14:textId="77777777" w:rsidR="00B35317" w:rsidRPr="00F34AC1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F34AC1">
              <w:rPr>
                <w:rFonts w:cstheme="minorHAnsi"/>
                <w:bCs/>
              </w:rPr>
              <w:t>Chiropractor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258642CB" w14:textId="77777777" w:rsidR="00B35317" w:rsidRPr="00080B62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080B62">
              <w:rPr>
                <w:rFonts w:cstheme="minorHAnsi"/>
                <w:bCs/>
              </w:rPr>
              <w:t>0.0 (0-3)</w:t>
            </w:r>
          </w:p>
        </w:tc>
      </w:tr>
      <w:tr w:rsidR="00B35317" w:rsidRPr="00080B62" w14:paraId="57DF9FCC" w14:textId="77777777" w:rsidTr="004B2CA5">
        <w:tc>
          <w:tcPr>
            <w:tcW w:w="5670" w:type="dxa"/>
            <w:tcBorders>
              <w:left w:val="nil"/>
            </w:tcBorders>
          </w:tcPr>
          <w:p w14:paraId="38B3355F" w14:textId="77777777" w:rsidR="00B35317" w:rsidRPr="00F34AC1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F34AC1">
              <w:rPr>
                <w:rFonts w:cstheme="minorHAnsi"/>
                <w:bCs/>
              </w:rPr>
              <w:t>Exercise physiologist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4E135CE5" w14:textId="77777777" w:rsidR="00B35317" w:rsidRPr="00080B62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080B62">
              <w:rPr>
                <w:rFonts w:cstheme="minorHAnsi"/>
                <w:bCs/>
              </w:rPr>
              <w:t>0.0 (0-1)</w:t>
            </w:r>
          </w:p>
        </w:tc>
      </w:tr>
      <w:tr w:rsidR="00B35317" w:rsidRPr="00080B62" w14:paraId="1902167C" w14:textId="77777777" w:rsidTr="004B2CA5">
        <w:tc>
          <w:tcPr>
            <w:tcW w:w="5670" w:type="dxa"/>
            <w:tcBorders>
              <w:left w:val="nil"/>
            </w:tcBorders>
          </w:tcPr>
          <w:p w14:paraId="39023073" w14:textId="77777777" w:rsidR="00B35317" w:rsidRPr="00F34AC1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F34AC1">
              <w:rPr>
                <w:rFonts w:cstheme="minorHAnsi"/>
                <w:bCs/>
              </w:rPr>
              <w:t xml:space="preserve">Diversional therapists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24096F5D" w14:textId="77777777" w:rsidR="00B35317" w:rsidRPr="00080B62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080B62">
              <w:rPr>
                <w:rFonts w:cstheme="minorHAnsi"/>
                <w:bCs/>
              </w:rPr>
              <w:t>0.0 (0-5)</w:t>
            </w:r>
          </w:p>
        </w:tc>
      </w:tr>
      <w:tr w:rsidR="00B35317" w:rsidRPr="00080B62" w14:paraId="03031A1B" w14:textId="77777777" w:rsidTr="004B2CA5">
        <w:tc>
          <w:tcPr>
            <w:tcW w:w="5670" w:type="dxa"/>
            <w:tcBorders>
              <w:left w:val="nil"/>
            </w:tcBorders>
          </w:tcPr>
          <w:p w14:paraId="00254268" w14:textId="77777777" w:rsidR="00B35317" w:rsidRPr="00F34AC1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F34AC1">
              <w:rPr>
                <w:rFonts w:cstheme="minorHAnsi"/>
                <w:bCs/>
              </w:rPr>
              <w:t xml:space="preserve">Dieticians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30713B77" w14:textId="77777777" w:rsidR="00B35317" w:rsidRPr="00080B62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080B62">
              <w:rPr>
                <w:rFonts w:cstheme="minorHAnsi"/>
                <w:bCs/>
              </w:rPr>
              <w:t>0.0 (0-2)</w:t>
            </w:r>
          </w:p>
        </w:tc>
      </w:tr>
      <w:tr w:rsidR="00B35317" w:rsidRPr="00080B62" w14:paraId="7B93C936" w14:textId="77777777" w:rsidTr="004B2CA5">
        <w:tc>
          <w:tcPr>
            <w:tcW w:w="5670" w:type="dxa"/>
            <w:tcBorders>
              <w:left w:val="nil"/>
            </w:tcBorders>
          </w:tcPr>
          <w:p w14:paraId="290D1F74" w14:textId="77777777" w:rsidR="00B35317" w:rsidRPr="00F34AC1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F34AC1">
              <w:rPr>
                <w:rFonts w:cstheme="minorHAnsi"/>
                <w:bCs/>
              </w:rPr>
              <w:t xml:space="preserve">Speech and language therapists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777C6DF8" w14:textId="77777777" w:rsidR="00B35317" w:rsidRPr="00080B62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080B62">
              <w:rPr>
                <w:rFonts w:cstheme="minorHAnsi"/>
                <w:bCs/>
              </w:rPr>
              <w:t>0.0 (0-2)</w:t>
            </w:r>
          </w:p>
        </w:tc>
      </w:tr>
      <w:tr w:rsidR="00B35317" w:rsidRPr="00080B62" w14:paraId="1963DFD5" w14:textId="77777777" w:rsidTr="004B2CA5">
        <w:tc>
          <w:tcPr>
            <w:tcW w:w="5670" w:type="dxa"/>
            <w:tcBorders>
              <w:left w:val="nil"/>
            </w:tcBorders>
          </w:tcPr>
          <w:p w14:paraId="6F9B2236" w14:textId="77777777" w:rsidR="00B35317" w:rsidRPr="00F34AC1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F34AC1">
              <w:rPr>
                <w:rFonts w:cstheme="minorHAnsi"/>
                <w:bCs/>
              </w:rPr>
              <w:t>Palliative care nurses/consultant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2D7C6CBA" w14:textId="77777777" w:rsidR="00B35317" w:rsidRPr="00080B62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080B62">
              <w:rPr>
                <w:rFonts w:cstheme="minorHAnsi"/>
                <w:bCs/>
              </w:rPr>
              <w:t>0.0 (0-15)</w:t>
            </w:r>
          </w:p>
        </w:tc>
      </w:tr>
      <w:tr w:rsidR="00B35317" w:rsidRPr="00080B62" w14:paraId="688BD441" w14:textId="77777777" w:rsidTr="004B2CA5">
        <w:tc>
          <w:tcPr>
            <w:tcW w:w="5670" w:type="dxa"/>
            <w:tcBorders>
              <w:left w:val="nil"/>
            </w:tcBorders>
          </w:tcPr>
          <w:p w14:paraId="278EB410" w14:textId="77777777" w:rsidR="00B35317" w:rsidRPr="00F34AC1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F34AC1">
              <w:rPr>
                <w:rFonts w:cstheme="minorHAnsi"/>
                <w:bCs/>
              </w:rPr>
              <w:t xml:space="preserve">Psychologists 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89EA0CE" w14:textId="77777777" w:rsidR="00B35317" w:rsidRPr="00080B62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080B62">
              <w:rPr>
                <w:rFonts w:cstheme="minorHAnsi"/>
                <w:bCs/>
              </w:rPr>
              <w:t>0.0 (0-1)</w:t>
            </w:r>
          </w:p>
        </w:tc>
      </w:tr>
      <w:tr w:rsidR="00B35317" w:rsidRPr="00080B62" w14:paraId="12302305" w14:textId="77777777" w:rsidTr="004B2CA5">
        <w:tc>
          <w:tcPr>
            <w:tcW w:w="5670" w:type="dxa"/>
            <w:tcBorders>
              <w:left w:val="nil"/>
            </w:tcBorders>
          </w:tcPr>
          <w:p w14:paraId="575A9E26" w14:textId="77777777" w:rsidR="00B35317" w:rsidRPr="00F34AC1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F34AC1">
              <w:rPr>
                <w:rFonts w:cstheme="minorHAnsi"/>
                <w:bCs/>
              </w:rPr>
              <w:t>Leisure and Recreational/Lifestyle officer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4A71FE28" w14:textId="77777777" w:rsidR="00B35317" w:rsidRPr="00080B62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080B62">
              <w:rPr>
                <w:rFonts w:cstheme="minorHAnsi"/>
                <w:bCs/>
              </w:rPr>
              <w:t>0.0 (0-5)</w:t>
            </w:r>
          </w:p>
        </w:tc>
      </w:tr>
      <w:tr w:rsidR="00B35317" w:rsidRPr="00080B62" w14:paraId="11A07808" w14:textId="77777777" w:rsidTr="004B2CA5">
        <w:tc>
          <w:tcPr>
            <w:tcW w:w="5670" w:type="dxa"/>
            <w:tcBorders>
              <w:left w:val="nil"/>
            </w:tcBorders>
          </w:tcPr>
          <w:p w14:paraId="5BBC2C2A" w14:textId="77777777" w:rsidR="00B35317" w:rsidRPr="00F34AC1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F34AC1">
              <w:rPr>
                <w:rFonts w:cstheme="minorHAnsi"/>
                <w:bCs/>
              </w:rPr>
              <w:t xml:space="preserve">Allied health assistants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5CF72DAF" w14:textId="77777777" w:rsidR="00B35317" w:rsidRPr="00080B62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 w:rsidRPr="00080B62">
              <w:rPr>
                <w:rFonts w:cstheme="minorHAnsi"/>
                <w:bCs/>
              </w:rPr>
              <w:t>0.0 (0-11)</w:t>
            </w:r>
          </w:p>
        </w:tc>
      </w:tr>
      <w:tr w:rsidR="00B35317" w:rsidRPr="00080B62" w14:paraId="16EEF69B" w14:textId="77777777" w:rsidTr="004B2CA5">
        <w:tc>
          <w:tcPr>
            <w:tcW w:w="5670" w:type="dxa"/>
            <w:tcBorders>
              <w:left w:val="nil"/>
            </w:tcBorders>
          </w:tcPr>
          <w:p w14:paraId="5639ECA5" w14:textId="2E6A7658" w:rsidR="00B35317" w:rsidRPr="00F34AC1" w:rsidRDefault="00304051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ACFI-only allied health professionals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073853AE" w14:textId="77777777" w:rsidR="00B35317" w:rsidRPr="00080B62" w:rsidRDefault="00B35317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</w:p>
        </w:tc>
      </w:tr>
      <w:tr w:rsidR="00B35317" w:rsidRPr="00080B62" w14:paraId="74445ACE" w14:textId="77777777" w:rsidTr="004B2CA5">
        <w:tc>
          <w:tcPr>
            <w:tcW w:w="5670" w:type="dxa"/>
            <w:tcBorders>
              <w:left w:val="nil"/>
            </w:tcBorders>
          </w:tcPr>
          <w:p w14:paraId="2312A82B" w14:textId="33374FF6" w:rsidR="00B35317" w:rsidRPr="00B77D3F" w:rsidRDefault="00304051" w:rsidP="00B35317">
            <w:pPr>
              <w:spacing w:before="100" w:beforeAutospacing="1" w:after="100" w:afterAutospacing="1"/>
              <w:jc w:val="right"/>
              <w:rPr>
                <w:rFonts w:cstheme="minorHAnsi"/>
                <w:bCs/>
                <w:i/>
                <w:iCs/>
              </w:rPr>
            </w:pPr>
            <w:r>
              <w:rPr>
                <w:rFonts w:cstheme="minorHAnsi"/>
                <w:bCs/>
                <w:i/>
                <w:iCs/>
              </w:rPr>
              <w:t xml:space="preserve">ACFI-only </w:t>
            </w:r>
            <w:r w:rsidR="00B35317" w:rsidRPr="00B77D3F">
              <w:rPr>
                <w:rFonts w:cstheme="minorHAnsi"/>
                <w:bCs/>
                <w:i/>
                <w:iCs/>
              </w:rPr>
              <w:t>Occupational therapists</w:t>
            </w:r>
            <w:r>
              <w:rPr>
                <w:rFonts w:cstheme="minorHAnsi"/>
                <w:bCs/>
                <w:i/>
                <w:iCs/>
              </w:rPr>
              <w:t xml:space="preserve"> 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1DCA484C" w14:textId="030C0BC6" w:rsidR="00B35317" w:rsidRPr="00080B62" w:rsidRDefault="00B77D3F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0.0 (0-25) </w:t>
            </w:r>
          </w:p>
        </w:tc>
      </w:tr>
      <w:tr w:rsidR="00B35317" w:rsidRPr="00080B62" w14:paraId="27E5A1A6" w14:textId="77777777" w:rsidTr="004B2CA5">
        <w:tc>
          <w:tcPr>
            <w:tcW w:w="5670" w:type="dxa"/>
            <w:tcBorders>
              <w:left w:val="nil"/>
            </w:tcBorders>
          </w:tcPr>
          <w:p w14:paraId="38399221" w14:textId="56E68944" w:rsidR="00B35317" w:rsidRPr="00B77D3F" w:rsidRDefault="00304051" w:rsidP="00B35317">
            <w:pPr>
              <w:spacing w:before="100" w:beforeAutospacing="1" w:after="100" w:afterAutospacing="1"/>
              <w:jc w:val="right"/>
              <w:rPr>
                <w:rFonts w:cstheme="minorHAnsi"/>
                <w:bCs/>
                <w:i/>
                <w:iCs/>
              </w:rPr>
            </w:pPr>
            <w:r>
              <w:rPr>
                <w:rFonts w:cstheme="minorHAnsi"/>
                <w:bCs/>
                <w:i/>
                <w:iCs/>
              </w:rPr>
              <w:t xml:space="preserve">ACFI-only </w:t>
            </w:r>
            <w:r w:rsidR="00B35317" w:rsidRPr="00B77D3F">
              <w:rPr>
                <w:rFonts w:cstheme="minorHAnsi"/>
                <w:bCs/>
                <w:i/>
                <w:iCs/>
              </w:rPr>
              <w:t>Podiatrist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13A7D010" w14:textId="3B77FFD9" w:rsidR="00B35317" w:rsidRPr="00080B62" w:rsidRDefault="00B77D3F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 (0-5)</w:t>
            </w:r>
          </w:p>
        </w:tc>
      </w:tr>
      <w:tr w:rsidR="00B35317" w:rsidRPr="00080B62" w14:paraId="76D95E0D" w14:textId="77777777" w:rsidTr="004B2CA5">
        <w:tc>
          <w:tcPr>
            <w:tcW w:w="5670" w:type="dxa"/>
            <w:tcBorders>
              <w:left w:val="nil"/>
            </w:tcBorders>
          </w:tcPr>
          <w:p w14:paraId="3981655D" w14:textId="04258D88" w:rsidR="00B35317" w:rsidRPr="00B77D3F" w:rsidRDefault="00304051" w:rsidP="00B35317">
            <w:pPr>
              <w:spacing w:before="100" w:beforeAutospacing="1" w:after="100" w:afterAutospacing="1"/>
              <w:jc w:val="right"/>
              <w:rPr>
                <w:rFonts w:cstheme="minorHAnsi"/>
                <w:bCs/>
                <w:i/>
                <w:iCs/>
              </w:rPr>
            </w:pPr>
            <w:r>
              <w:rPr>
                <w:rFonts w:cstheme="minorHAnsi"/>
                <w:bCs/>
                <w:i/>
                <w:iCs/>
              </w:rPr>
              <w:t xml:space="preserve">ACFI-only </w:t>
            </w:r>
            <w:r w:rsidR="00B35317" w:rsidRPr="00B77D3F">
              <w:rPr>
                <w:rFonts w:cstheme="minorHAnsi"/>
                <w:bCs/>
                <w:i/>
                <w:iCs/>
              </w:rPr>
              <w:t>Chiropractor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341A7A7A" w14:textId="059EF9CF" w:rsidR="00B35317" w:rsidRPr="00080B62" w:rsidRDefault="00B77D3F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 (0-1)</w:t>
            </w:r>
          </w:p>
        </w:tc>
      </w:tr>
      <w:tr w:rsidR="00B35317" w:rsidRPr="00080B62" w14:paraId="084DD1C5" w14:textId="77777777" w:rsidTr="004B2CA5">
        <w:tc>
          <w:tcPr>
            <w:tcW w:w="5670" w:type="dxa"/>
            <w:tcBorders>
              <w:left w:val="nil"/>
            </w:tcBorders>
          </w:tcPr>
          <w:p w14:paraId="6809FC74" w14:textId="0E971391" w:rsidR="00B35317" w:rsidRPr="00B77D3F" w:rsidRDefault="00304051" w:rsidP="00B35317">
            <w:pPr>
              <w:spacing w:before="100" w:beforeAutospacing="1" w:after="100" w:afterAutospacing="1"/>
              <w:jc w:val="right"/>
              <w:rPr>
                <w:rFonts w:cstheme="minorHAnsi"/>
                <w:bCs/>
                <w:i/>
                <w:iCs/>
              </w:rPr>
            </w:pPr>
            <w:r>
              <w:rPr>
                <w:rFonts w:cstheme="minorHAnsi"/>
                <w:bCs/>
                <w:i/>
                <w:iCs/>
              </w:rPr>
              <w:t xml:space="preserve">ACFI-only </w:t>
            </w:r>
            <w:r w:rsidR="00B35317" w:rsidRPr="00B77D3F">
              <w:rPr>
                <w:rFonts w:cstheme="minorHAnsi"/>
                <w:bCs/>
                <w:i/>
                <w:iCs/>
              </w:rPr>
              <w:t>Osteopaths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auto"/>
          </w:tcPr>
          <w:p w14:paraId="6226DF35" w14:textId="7D3A3483" w:rsidR="00B35317" w:rsidRPr="00080B62" w:rsidRDefault="00B77D3F" w:rsidP="006672C9">
            <w:pPr>
              <w:spacing w:before="100" w:beforeAutospacing="1" w:after="100" w:afterAutospacing="1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0.0 (0-0) </w:t>
            </w:r>
          </w:p>
        </w:tc>
      </w:tr>
    </w:tbl>
    <w:p w14:paraId="489EC737" w14:textId="2DF7C34F" w:rsidR="008C6746" w:rsidRDefault="008C6746"/>
    <w:sectPr w:rsidR="008C67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E5FEC"/>
    <w:multiLevelType w:val="hybridMultilevel"/>
    <w:tmpl w:val="54C0D4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5F351D"/>
    <w:multiLevelType w:val="hybridMultilevel"/>
    <w:tmpl w:val="A5EE3E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C56AFB"/>
    <w:multiLevelType w:val="hybridMultilevel"/>
    <w:tmpl w:val="CA2803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746"/>
    <w:rsid w:val="00055406"/>
    <w:rsid w:val="00061466"/>
    <w:rsid w:val="001822B6"/>
    <w:rsid w:val="001E622C"/>
    <w:rsid w:val="002668EC"/>
    <w:rsid w:val="002D0B87"/>
    <w:rsid w:val="002E1407"/>
    <w:rsid w:val="002F4446"/>
    <w:rsid w:val="00304051"/>
    <w:rsid w:val="00320D78"/>
    <w:rsid w:val="00324CF4"/>
    <w:rsid w:val="003E79D0"/>
    <w:rsid w:val="00420CCC"/>
    <w:rsid w:val="00433713"/>
    <w:rsid w:val="00495CE6"/>
    <w:rsid w:val="004B2CA5"/>
    <w:rsid w:val="0059136B"/>
    <w:rsid w:val="005C64CA"/>
    <w:rsid w:val="005D2EFA"/>
    <w:rsid w:val="0060084F"/>
    <w:rsid w:val="00616940"/>
    <w:rsid w:val="006466FC"/>
    <w:rsid w:val="006B7F92"/>
    <w:rsid w:val="00784DF6"/>
    <w:rsid w:val="007A5799"/>
    <w:rsid w:val="007E3902"/>
    <w:rsid w:val="008B0832"/>
    <w:rsid w:val="008B2270"/>
    <w:rsid w:val="008C6746"/>
    <w:rsid w:val="00955846"/>
    <w:rsid w:val="009C1710"/>
    <w:rsid w:val="00AA039C"/>
    <w:rsid w:val="00AE3FEA"/>
    <w:rsid w:val="00B35317"/>
    <w:rsid w:val="00B47DEC"/>
    <w:rsid w:val="00B61C14"/>
    <w:rsid w:val="00B70745"/>
    <w:rsid w:val="00B70D50"/>
    <w:rsid w:val="00B77D3F"/>
    <w:rsid w:val="00B8684A"/>
    <w:rsid w:val="00BF4920"/>
    <w:rsid w:val="00D25E64"/>
    <w:rsid w:val="00D313F0"/>
    <w:rsid w:val="00D40872"/>
    <w:rsid w:val="00D870D8"/>
    <w:rsid w:val="00DC516A"/>
    <w:rsid w:val="00E433DD"/>
    <w:rsid w:val="00E958CB"/>
    <w:rsid w:val="00EA2C4A"/>
    <w:rsid w:val="00EE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40810"/>
  <w15:chartTrackingRefBased/>
  <w15:docId w15:val="{D42D6279-616D-4814-A9B8-DE1D27A18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1C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C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C1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BF492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2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2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3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Brett</dc:creator>
  <cp:keywords/>
  <dc:description/>
  <cp:lastModifiedBy>Emre Ilhan</cp:lastModifiedBy>
  <cp:revision>5</cp:revision>
  <dcterms:created xsi:type="dcterms:W3CDTF">2021-11-21T06:26:00Z</dcterms:created>
  <dcterms:modified xsi:type="dcterms:W3CDTF">2022-01-31T04:53:00Z</dcterms:modified>
</cp:coreProperties>
</file>